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A65353" w14:textId="49110DD2" w:rsidR="00F77B4F" w:rsidRPr="00BE47CC" w:rsidRDefault="00F0529D" w:rsidP="00BF2127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0"/>
        </w:rPr>
      </w:pPr>
      <w:r>
        <w:rPr>
          <w:rFonts w:ascii="Times New Roman" w:eastAsia="宋体" w:hAnsi="Times New Roman" w:cs="Times New Roman"/>
          <w:sz w:val="24"/>
          <w:szCs w:val="20"/>
        </w:rPr>
        <w:t>S1</w:t>
      </w:r>
      <w:bookmarkStart w:id="0" w:name="_GoBack"/>
      <w:bookmarkEnd w:id="0"/>
      <w:r w:rsidR="00BF2127" w:rsidRPr="00BE47CC">
        <w:rPr>
          <w:rFonts w:ascii="Times New Roman" w:eastAsia="宋体" w:hAnsi="Times New Roman" w:cs="Times New Roman"/>
          <w:sz w:val="24"/>
          <w:szCs w:val="20"/>
        </w:rPr>
        <w:t xml:space="preserve"> Table. </w:t>
      </w:r>
      <w:r w:rsidR="00BF2127" w:rsidRPr="00BE47CC">
        <w:rPr>
          <w:rFonts w:ascii="Times New Roman" w:hAnsi="Times New Roman" w:cs="Times New Roman"/>
          <w:sz w:val="24"/>
          <w:szCs w:val="20"/>
        </w:rPr>
        <w:t xml:space="preserve">Fixed effect estimates for </w:t>
      </w:r>
      <w:r w:rsidR="00BF2127" w:rsidRPr="00BE47CC">
        <w:rPr>
          <w:rFonts w:ascii="Times New Roman" w:hAnsi="Times New Roman" w:cs="Times New Roman" w:hint="eastAsia"/>
          <w:sz w:val="24"/>
          <w:szCs w:val="20"/>
        </w:rPr>
        <w:t>err</w:t>
      </w:r>
      <w:r w:rsidR="00BF2127" w:rsidRPr="00BE47CC">
        <w:rPr>
          <w:rFonts w:ascii="Times New Roman" w:hAnsi="Times New Roman" w:cs="Times New Roman"/>
          <w:sz w:val="24"/>
          <w:szCs w:val="20"/>
        </w:rPr>
        <w:t xml:space="preserve">or rate </w:t>
      </w:r>
    </w:p>
    <w:tbl>
      <w:tblPr>
        <w:tblStyle w:val="a5"/>
        <w:tblW w:w="935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985"/>
        <w:gridCol w:w="1843"/>
        <w:gridCol w:w="1701"/>
      </w:tblGrid>
      <w:tr w:rsidR="00AF0174" w:rsidRPr="00BE47CC" w14:paraId="1F6CC20A" w14:textId="77777777" w:rsidTr="009909A3">
        <w:trPr>
          <w:jc w:val="center"/>
        </w:trPr>
        <w:tc>
          <w:tcPr>
            <w:tcW w:w="3828" w:type="dxa"/>
            <w:vMerge w:val="restar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1E2A5BC6" w14:textId="77777777" w:rsidR="00AF0174" w:rsidRPr="00BE47CC" w:rsidRDefault="00AF0174" w:rsidP="00E50CAB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E</w:t>
            </w:r>
            <w:r w:rsidRPr="00BE47CC">
              <w:rPr>
                <w:sz w:val="24"/>
                <w:szCs w:val="24"/>
              </w:rPr>
              <w:t>ffects</w:t>
            </w:r>
          </w:p>
        </w:tc>
        <w:tc>
          <w:tcPr>
            <w:tcW w:w="5529" w:type="dxa"/>
            <w:gridSpan w:val="3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5A0F7E4A" w14:textId="3EDB54D1" w:rsidR="00AF0174" w:rsidRPr="00BE47CC" w:rsidRDefault="0099527A" w:rsidP="00E50CAB">
            <w:pPr>
              <w:jc w:val="center"/>
              <w:rPr>
                <w:sz w:val="24"/>
                <w:szCs w:val="24"/>
              </w:rPr>
            </w:pPr>
            <w:r w:rsidRPr="00BE47CC">
              <w:rPr>
                <w:sz w:val="24"/>
                <w:szCs w:val="24"/>
              </w:rPr>
              <w:t>Error rate</w:t>
            </w:r>
          </w:p>
        </w:tc>
      </w:tr>
      <w:tr w:rsidR="00AF0174" w:rsidRPr="00BE47CC" w14:paraId="2A407126" w14:textId="77777777" w:rsidTr="009909A3">
        <w:trPr>
          <w:jc w:val="center"/>
        </w:trPr>
        <w:tc>
          <w:tcPr>
            <w:tcW w:w="3828" w:type="dxa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2A5CB55A" w14:textId="77777777" w:rsidR="00AF0174" w:rsidRPr="00BE47CC" w:rsidRDefault="00AF0174" w:rsidP="00E50CA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41A60E9E" w14:textId="77777777" w:rsidR="00AF0174" w:rsidRPr="00BE47CC" w:rsidRDefault="00AF0174" w:rsidP="00E50CAB">
            <w:pPr>
              <w:jc w:val="center"/>
              <w:rPr>
                <w:i/>
                <w:iCs/>
                <w:sz w:val="24"/>
                <w:szCs w:val="24"/>
              </w:rPr>
            </w:pPr>
            <w:r w:rsidRPr="00BE47CC">
              <w:rPr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1A8BA3D5" w14:textId="77777777" w:rsidR="00AF0174" w:rsidRPr="00BE47CC" w:rsidRDefault="00AF0174" w:rsidP="00E50CAB">
            <w:pPr>
              <w:jc w:val="center"/>
              <w:rPr>
                <w:i/>
                <w:iCs/>
                <w:sz w:val="24"/>
                <w:szCs w:val="24"/>
              </w:rPr>
            </w:pPr>
            <w:r w:rsidRPr="00BE47CC">
              <w:rPr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7A18F373" w14:textId="77777777" w:rsidR="00AF0174" w:rsidRPr="00BE47CC" w:rsidRDefault="00AF0174" w:rsidP="00E50CAB">
            <w:pPr>
              <w:jc w:val="center"/>
              <w:rPr>
                <w:i/>
                <w:iCs/>
                <w:sz w:val="24"/>
                <w:szCs w:val="24"/>
              </w:rPr>
            </w:pPr>
            <w:r w:rsidRPr="00BE47CC">
              <w:rPr>
                <w:i/>
                <w:iCs/>
                <w:sz w:val="24"/>
                <w:szCs w:val="24"/>
              </w:rPr>
              <w:t>Z</w:t>
            </w:r>
          </w:p>
        </w:tc>
      </w:tr>
      <w:tr w:rsidR="00AF0174" w:rsidRPr="00BE47CC" w14:paraId="546E2F03" w14:textId="77777777" w:rsidTr="009909A3">
        <w:trPr>
          <w:jc w:val="center"/>
        </w:trPr>
        <w:tc>
          <w:tcPr>
            <w:tcW w:w="3828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054187B7" w14:textId="77777777" w:rsidR="00AF0174" w:rsidRPr="00BE47CC" w:rsidRDefault="00AF0174" w:rsidP="00E50CAB">
            <w:pPr>
              <w:jc w:val="center"/>
              <w:rPr>
                <w:sz w:val="24"/>
                <w:szCs w:val="24"/>
              </w:rPr>
            </w:pPr>
            <w:r w:rsidRPr="00BE47CC">
              <w:rPr>
                <w:sz w:val="24"/>
                <w:szCs w:val="24"/>
              </w:rPr>
              <w:t>Group: ASD vs. TD</w:t>
            </w:r>
          </w:p>
        </w:tc>
        <w:tc>
          <w:tcPr>
            <w:tcW w:w="198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E0020D7" w14:textId="2ADB6CC6" w:rsidR="00AF0174" w:rsidRPr="00BE47CC" w:rsidRDefault="009E2C7F" w:rsidP="00E50CAB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-</w:t>
            </w:r>
            <w:r w:rsidRPr="00BE47CC">
              <w:rPr>
                <w:sz w:val="24"/>
                <w:szCs w:val="24"/>
              </w:rPr>
              <w:t>0.35</w:t>
            </w:r>
          </w:p>
        </w:tc>
        <w:tc>
          <w:tcPr>
            <w:tcW w:w="1843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5F8BC23" w14:textId="586F1D22" w:rsidR="00AF0174" w:rsidRPr="00BE47CC" w:rsidRDefault="009E2C7F" w:rsidP="00E50CAB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0</w:t>
            </w:r>
            <w:r w:rsidRPr="00BE47CC">
              <w:rPr>
                <w:sz w:val="24"/>
                <w:szCs w:val="24"/>
              </w:rPr>
              <w:t>.27</w:t>
            </w:r>
          </w:p>
        </w:tc>
        <w:tc>
          <w:tcPr>
            <w:tcW w:w="170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25650FF" w14:textId="4CAE1F0E" w:rsidR="00AF0174" w:rsidRPr="00BE47CC" w:rsidRDefault="009E2C7F" w:rsidP="00E50CAB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-</w:t>
            </w:r>
            <w:r w:rsidRPr="00BE47CC">
              <w:rPr>
                <w:sz w:val="24"/>
                <w:szCs w:val="24"/>
              </w:rPr>
              <w:t>1.31</w:t>
            </w:r>
          </w:p>
        </w:tc>
      </w:tr>
      <w:tr w:rsidR="009E2C7F" w:rsidRPr="00BE47CC" w14:paraId="02C918D3" w14:textId="77777777" w:rsidTr="009909A3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5023065B" w14:textId="34CD95D4" w:rsidR="009E2C7F" w:rsidRPr="00BE47CC" w:rsidRDefault="009E2C7F" w:rsidP="009E2C7F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D</w:t>
            </w:r>
            <w:r w:rsidRPr="00BE47CC">
              <w:rPr>
                <w:sz w:val="24"/>
                <w:szCs w:val="24"/>
              </w:rPr>
              <w:t xml:space="preserve">istractor position: NR </w:t>
            </w:r>
            <w:r w:rsidRPr="00BE47CC">
              <w:rPr>
                <w:rFonts w:hint="eastAsia"/>
                <w:sz w:val="24"/>
                <w:szCs w:val="24"/>
              </w:rPr>
              <w:t>vs</w:t>
            </w:r>
            <w:r w:rsidRPr="00BE47CC">
              <w:rPr>
                <w:sz w:val="24"/>
                <w:szCs w:val="24"/>
              </w:rPr>
              <w:t xml:space="preserve"> FAR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AB7B935" w14:textId="1376CD79" w:rsidR="009E2C7F" w:rsidRPr="00BE47CC" w:rsidRDefault="009E2C7F" w:rsidP="009E2C7F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-</w:t>
            </w:r>
            <w:r w:rsidRPr="00BE47CC">
              <w:rPr>
                <w:sz w:val="24"/>
                <w:szCs w:val="24"/>
              </w:rPr>
              <w:t>0.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25491287" w14:textId="6CC0B327" w:rsidR="009E2C7F" w:rsidRPr="00BE47CC" w:rsidRDefault="009E2C7F" w:rsidP="009E2C7F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0</w:t>
            </w:r>
            <w:r w:rsidRPr="00BE47CC">
              <w:rPr>
                <w:sz w:val="24"/>
                <w:szCs w:val="24"/>
              </w:rPr>
              <w:t>.0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F588A93" w14:textId="48D49808" w:rsidR="009E2C7F" w:rsidRPr="00BE47CC" w:rsidRDefault="009E2C7F" w:rsidP="009E2C7F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-</w:t>
            </w:r>
            <w:r w:rsidRPr="00BE47CC">
              <w:rPr>
                <w:sz w:val="24"/>
                <w:szCs w:val="24"/>
              </w:rPr>
              <w:t>0.33</w:t>
            </w:r>
          </w:p>
        </w:tc>
      </w:tr>
      <w:tr w:rsidR="00397133" w:rsidRPr="00BE47CC" w14:paraId="519451CD" w14:textId="77777777" w:rsidTr="009909A3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220E60E8" w14:textId="77777777" w:rsidR="00397133" w:rsidRPr="00BE47CC" w:rsidRDefault="00397133" w:rsidP="00397133">
            <w:pPr>
              <w:jc w:val="center"/>
              <w:rPr>
                <w:sz w:val="24"/>
                <w:szCs w:val="24"/>
              </w:rPr>
            </w:pPr>
            <w:r w:rsidRPr="00BE47CC">
              <w:rPr>
                <w:sz w:val="24"/>
                <w:szCs w:val="24"/>
              </w:rPr>
              <w:t>Distractor type: A vs H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CA85D74" w14:textId="14528FA2" w:rsidR="00397133" w:rsidRPr="00BE47CC" w:rsidRDefault="00397133" w:rsidP="00397133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-</w:t>
            </w:r>
            <w:r w:rsidRPr="00BE47CC">
              <w:rPr>
                <w:sz w:val="24"/>
                <w:szCs w:val="24"/>
              </w:rPr>
              <w:t>0.09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0215F553" w14:textId="3B89D2F0" w:rsidR="00397133" w:rsidRPr="00BE47CC" w:rsidRDefault="00397133" w:rsidP="00397133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0</w:t>
            </w:r>
            <w:r w:rsidRPr="00BE47CC">
              <w:rPr>
                <w:sz w:val="24"/>
                <w:szCs w:val="24"/>
              </w:rPr>
              <w:t>.09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F711DE3" w14:textId="5BEB4A73" w:rsidR="00397133" w:rsidRPr="00BE47CC" w:rsidRDefault="00397133" w:rsidP="00397133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-</w:t>
            </w:r>
            <w:r w:rsidRPr="00BE47CC">
              <w:rPr>
                <w:sz w:val="24"/>
                <w:szCs w:val="24"/>
              </w:rPr>
              <w:t>1.02</w:t>
            </w:r>
          </w:p>
        </w:tc>
      </w:tr>
      <w:tr w:rsidR="007508D6" w:rsidRPr="00BE47CC" w14:paraId="2CDE245A" w14:textId="77777777" w:rsidTr="009909A3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42130921" w14:textId="77777777" w:rsidR="007508D6" w:rsidRPr="00BE47CC" w:rsidRDefault="007508D6" w:rsidP="007508D6">
            <w:pPr>
              <w:jc w:val="center"/>
              <w:rPr>
                <w:sz w:val="24"/>
                <w:szCs w:val="24"/>
              </w:rPr>
            </w:pPr>
            <w:r w:rsidRPr="00BE47CC">
              <w:rPr>
                <w:sz w:val="24"/>
                <w:szCs w:val="24"/>
              </w:rPr>
              <w:t>Distractor type: A vs 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F5200CA" w14:textId="411E45E6" w:rsidR="007508D6" w:rsidRPr="00BE47CC" w:rsidRDefault="007508D6" w:rsidP="007508D6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-</w:t>
            </w:r>
            <w:r w:rsidRPr="00BE47CC">
              <w:rPr>
                <w:sz w:val="24"/>
                <w:szCs w:val="24"/>
              </w:rPr>
              <w:t>0.45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37F5425D" w14:textId="16D541FB" w:rsidR="007508D6" w:rsidRPr="00BE47CC" w:rsidRDefault="007508D6" w:rsidP="007508D6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0</w:t>
            </w:r>
            <w:r w:rsidRPr="00BE47CC">
              <w:rPr>
                <w:sz w:val="24"/>
                <w:szCs w:val="24"/>
              </w:rPr>
              <w:t>.09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6FFC2B9" w14:textId="1C1A3D9B" w:rsidR="007508D6" w:rsidRPr="00BE47CC" w:rsidRDefault="007508D6" w:rsidP="007508D6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-</w:t>
            </w:r>
            <w:r w:rsidRPr="00BE47CC">
              <w:rPr>
                <w:sz w:val="24"/>
                <w:szCs w:val="24"/>
              </w:rPr>
              <w:t>4.94***</w:t>
            </w:r>
          </w:p>
        </w:tc>
      </w:tr>
      <w:tr w:rsidR="001A7019" w:rsidRPr="00BE47CC" w14:paraId="56E900E4" w14:textId="77777777" w:rsidTr="009909A3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61254ECF" w14:textId="77777777" w:rsidR="001A7019" w:rsidRPr="00BE47CC" w:rsidRDefault="001A7019" w:rsidP="001A7019">
            <w:pPr>
              <w:jc w:val="center"/>
              <w:rPr>
                <w:sz w:val="24"/>
                <w:szCs w:val="24"/>
              </w:rPr>
            </w:pPr>
            <w:r w:rsidRPr="00BE47CC">
              <w:rPr>
                <w:sz w:val="24"/>
                <w:szCs w:val="24"/>
              </w:rPr>
              <w:t>Distractor type: H vs 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F4D4B4A" w14:textId="01D79B1E" w:rsidR="001A7019" w:rsidRPr="00BE47CC" w:rsidRDefault="001A7019" w:rsidP="001A7019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-</w:t>
            </w:r>
            <w:r w:rsidRPr="00BE47CC">
              <w:rPr>
                <w:sz w:val="24"/>
                <w:szCs w:val="24"/>
              </w:rPr>
              <w:t>0.36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034E4BE6" w14:textId="5C237272" w:rsidR="001A7019" w:rsidRPr="00BE47CC" w:rsidRDefault="001A7019" w:rsidP="001A7019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0</w:t>
            </w:r>
            <w:r w:rsidRPr="00BE47CC">
              <w:rPr>
                <w:sz w:val="24"/>
                <w:szCs w:val="24"/>
              </w:rPr>
              <w:t>.09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DC26D53" w14:textId="35D1F360" w:rsidR="001A7019" w:rsidRPr="00BE47CC" w:rsidRDefault="001A7019" w:rsidP="001A7019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-</w:t>
            </w:r>
            <w:r w:rsidRPr="00BE47CC">
              <w:rPr>
                <w:sz w:val="24"/>
                <w:szCs w:val="24"/>
              </w:rPr>
              <w:t>3.93***</w:t>
            </w:r>
          </w:p>
        </w:tc>
      </w:tr>
      <w:tr w:rsidR="00137EFF" w:rsidRPr="00BE47CC" w14:paraId="0BF10C4A" w14:textId="77777777" w:rsidTr="009909A3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70627028" w14:textId="35C0695E" w:rsidR="00137EFF" w:rsidRPr="00BE47CC" w:rsidRDefault="00137EFF" w:rsidP="00137EFF">
            <w:pPr>
              <w:jc w:val="center"/>
              <w:rPr>
                <w:sz w:val="24"/>
                <w:szCs w:val="24"/>
              </w:rPr>
            </w:pPr>
            <w:r w:rsidRPr="00BE47CC">
              <w:rPr>
                <w:sz w:val="24"/>
                <w:szCs w:val="24"/>
              </w:rPr>
              <w:t xml:space="preserve">ASD vs. TD x NR </w:t>
            </w:r>
            <w:r w:rsidRPr="00BE47CC">
              <w:rPr>
                <w:rFonts w:hint="eastAsia"/>
                <w:sz w:val="24"/>
                <w:szCs w:val="24"/>
              </w:rPr>
              <w:t>vs</w:t>
            </w:r>
            <w:r w:rsidRPr="00BE47CC">
              <w:rPr>
                <w:sz w:val="24"/>
                <w:szCs w:val="24"/>
              </w:rPr>
              <w:t xml:space="preserve"> FAR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B75A1D9" w14:textId="1F1BEE10" w:rsidR="00137EFF" w:rsidRPr="00BE47CC" w:rsidRDefault="00137EFF" w:rsidP="00137EFF">
            <w:pPr>
              <w:jc w:val="center"/>
              <w:rPr>
                <w:sz w:val="24"/>
                <w:szCs w:val="24"/>
              </w:rPr>
            </w:pPr>
            <w:r w:rsidRPr="00BE47CC">
              <w:rPr>
                <w:sz w:val="24"/>
                <w:szCs w:val="24"/>
              </w:rPr>
              <w:t>0.06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3ACECA4A" w14:textId="191CDD43" w:rsidR="00137EFF" w:rsidRPr="00BE47CC" w:rsidRDefault="00137EFF" w:rsidP="00137EFF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0</w:t>
            </w:r>
            <w:r w:rsidRPr="00BE47CC">
              <w:rPr>
                <w:sz w:val="24"/>
                <w:szCs w:val="24"/>
              </w:rPr>
              <w:t>.1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A334529" w14:textId="7EF74C40" w:rsidR="00137EFF" w:rsidRPr="00BE47CC" w:rsidRDefault="00137EFF" w:rsidP="00137EFF">
            <w:pPr>
              <w:jc w:val="center"/>
              <w:rPr>
                <w:sz w:val="24"/>
                <w:szCs w:val="24"/>
              </w:rPr>
            </w:pPr>
            <w:r w:rsidRPr="00BE47CC">
              <w:rPr>
                <w:sz w:val="24"/>
                <w:szCs w:val="24"/>
              </w:rPr>
              <w:t>0.59</w:t>
            </w:r>
          </w:p>
        </w:tc>
      </w:tr>
      <w:tr w:rsidR="00137EFF" w:rsidRPr="00BE47CC" w14:paraId="71320779" w14:textId="77777777" w:rsidTr="009909A3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43D3FF6C" w14:textId="77777777" w:rsidR="00137EFF" w:rsidRPr="00BE47CC" w:rsidRDefault="00137EFF" w:rsidP="00137EFF">
            <w:pPr>
              <w:jc w:val="center"/>
              <w:rPr>
                <w:sz w:val="24"/>
                <w:szCs w:val="24"/>
              </w:rPr>
            </w:pPr>
            <w:r w:rsidRPr="00BE47CC">
              <w:rPr>
                <w:sz w:val="24"/>
                <w:szCs w:val="24"/>
              </w:rPr>
              <w:t>ASD vs. TD x A vs H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6FAAED9" w14:textId="7BF58ACC" w:rsidR="00137EFF" w:rsidRPr="00BE47CC" w:rsidRDefault="00E514BC" w:rsidP="00137EFF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-</w:t>
            </w:r>
            <w:r w:rsidRPr="00BE47CC">
              <w:rPr>
                <w:sz w:val="24"/>
                <w:szCs w:val="24"/>
              </w:rPr>
              <w:t>0.00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4A1281CA" w14:textId="2BD1D6D1" w:rsidR="00137EFF" w:rsidRPr="00BE47CC" w:rsidRDefault="00E514BC" w:rsidP="00137EFF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0</w:t>
            </w:r>
            <w:r w:rsidRPr="00BE47CC">
              <w:rPr>
                <w:sz w:val="24"/>
                <w:szCs w:val="24"/>
              </w:rPr>
              <w:t>.13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309FCBF" w14:textId="471D1D5B" w:rsidR="00137EFF" w:rsidRPr="00BE47CC" w:rsidRDefault="00E514BC" w:rsidP="00137EFF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-</w:t>
            </w:r>
            <w:r w:rsidRPr="00BE47CC">
              <w:rPr>
                <w:sz w:val="24"/>
                <w:szCs w:val="24"/>
              </w:rPr>
              <w:t>0.02</w:t>
            </w:r>
          </w:p>
        </w:tc>
      </w:tr>
      <w:tr w:rsidR="00206271" w:rsidRPr="00BE47CC" w14:paraId="27E93AE5" w14:textId="77777777" w:rsidTr="009909A3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27558FDD" w14:textId="77777777" w:rsidR="00206271" w:rsidRPr="00BE47CC" w:rsidRDefault="00206271" w:rsidP="00206271">
            <w:pPr>
              <w:jc w:val="center"/>
              <w:rPr>
                <w:sz w:val="24"/>
                <w:szCs w:val="24"/>
              </w:rPr>
            </w:pPr>
            <w:r w:rsidRPr="00BE47CC">
              <w:rPr>
                <w:sz w:val="24"/>
                <w:szCs w:val="24"/>
              </w:rPr>
              <w:t>ASD vs. TD x A vs 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87CE223" w14:textId="2372C00D" w:rsidR="00206271" w:rsidRPr="00BE47CC" w:rsidRDefault="00206271" w:rsidP="00206271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-</w:t>
            </w:r>
            <w:r w:rsidRPr="00BE47CC">
              <w:rPr>
                <w:sz w:val="24"/>
                <w:szCs w:val="24"/>
              </w:rPr>
              <w:t>0.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09FC0BD2" w14:textId="2DA0BBC3" w:rsidR="00206271" w:rsidRPr="00BE47CC" w:rsidRDefault="00206271" w:rsidP="00206271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0</w:t>
            </w:r>
            <w:r w:rsidRPr="00BE47CC">
              <w:rPr>
                <w:sz w:val="24"/>
                <w:szCs w:val="24"/>
              </w:rPr>
              <w:t>.13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55E261F" w14:textId="2EA952FF" w:rsidR="00206271" w:rsidRPr="00BE47CC" w:rsidRDefault="00206271" w:rsidP="00206271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-</w:t>
            </w:r>
            <w:r w:rsidRPr="00BE47CC">
              <w:rPr>
                <w:sz w:val="24"/>
                <w:szCs w:val="24"/>
              </w:rPr>
              <w:t>0.24</w:t>
            </w:r>
          </w:p>
        </w:tc>
      </w:tr>
      <w:tr w:rsidR="00206271" w:rsidRPr="00BE47CC" w14:paraId="6D91EBCF" w14:textId="77777777" w:rsidTr="009909A3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39852F8B" w14:textId="77777777" w:rsidR="00206271" w:rsidRPr="00BE47CC" w:rsidRDefault="00206271" w:rsidP="00206271">
            <w:pPr>
              <w:jc w:val="center"/>
              <w:rPr>
                <w:sz w:val="24"/>
                <w:szCs w:val="24"/>
              </w:rPr>
            </w:pPr>
            <w:r w:rsidRPr="00BE47CC">
              <w:rPr>
                <w:sz w:val="24"/>
                <w:szCs w:val="24"/>
              </w:rPr>
              <w:t>ASD vs. TD x H vs 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57DC4DB" w14:textId="4D87299F" w:rsidR="00206271" w:rsidRPr="00BE47CC" w:rsidRDefault="00206271" w:rsidP="00206271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-</w:t>
            </w:r>
            <w:r w:rsidRPr="00BE47CC">
              <w:rPr>
                <w:sz w:val="24"/>
                <w:szCs w:val="24"/>
              </w:rPr>
              <w:t>0.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04F5EBD7" w14:textId="5554A748" w:rsidR="00206271" w:rsidRPr="00BE47CC" w:rsidRDefault="00206271" w:rsidP="00206271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0</w:t>
            </w:r>
            <w:r w:rsidRPr="00BE47CC">
              <w:rPr>
                <w:sz w:val="24"/>
                <w:szCs w:val="24"/>
              </w:rPr>
              <w:t>.13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9654842" w14:textId="07042645" w:rsidR="00206271" w:rsidRPr="00BE47CC" w:rsidRDefault="00206271" w:rsidP="00206271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-</w:t>
            </w:r>
            <w:r w:rsidRPr="00BE47CC">
              <w:rPr>
                <w:sz w:val="24"/>
                <w:szCs w:val="24"/>
              </w:rPr>
              <w:t>0.23</w:t>
            </w:r>
          </w:p>
        </w:tc>
      </w:tr>
      <w:tr w:rsidR="00113BEB" w:rsidRPr="00BE47CC" w14:paraId="5DCEBC6A" w14:textId="77777777" w:rsidTr="009909A3">
        <w:trPr>
          <w:trHeight w:val="90"/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12104A41" w14:textId="71C38351" w:rsidR="00113BEB" w:rsidRPr="00BE47CC" w:rsidRDefault="00113BEB" w:rsidP="00113BEB">
            <w:pPr>
              <w:jc w:val="center"/>
              <w:rPr>
                <w:sz w:val="24"/>
                <w:szCs w:val="24"/>
              </w:rPr>
            </w:pPr>
            <w:r w:rsidRPr="00BE47CC">
              <w:rPr>
                <w:sz w:val="24"/>
                <w:szCs w:val="24"/>
              </w:rPr>
              <w:t xml:space="preserve">NR </w:t>
            </w:r>
            <w:r w:rsidRPr="00BE47CC">
              <w:rPr>
                <w:rFonts w:hint="eastAsia"/>
                <w:sz w:val="24"/>
                <w:szCs w:val="24"/>
              </w:rPr>
              <w:t>vs</w:t>
            </w:r>
            <w:r w:rsidRPr="00BE47CC">
              <w:rPr>
                <w:sz w:val="24"/>
                <w:szCs w:val="24"/>
              </w:rPr>
              <w:t xml:space="preserve"> FAR x A vs H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5FD6261" w14:textId="7BF79477" w:rsidR="00113BEB" w:rsidRPr="00BE47CC" w:rsidRDefault="00113BEB" w:rsidP="00113BEB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-</w:t>
            </w:r>
            <w:r w:rsidRPr="00BE47CC">
              <w:rPr>
                <w:sz w:val="24"/>
                <w:szCs w:val="24"/>
              </w:rPr>
              <w:t>0.16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34B3D0A5" w14:textId="6407947C" w:rsidR="00113BEB" w:rsidRPr="00BE47CC" w:rsidRDefault="00113BEB" w:rsidP="00113BEB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0</w:t>
            </w:r>
            <w:r w:rsidRPr="00BE47CC">
              <w:rPr>
                <w:sz w:val="24"/>
                <w:szCs w:val="24"/>
              </w:rPr>
              <w:t>.13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15826A0" w14:textId="7479052A" w:rsidR="00113BEB" w:rsidRPr="00BE47CC" w:rsidRDefault="00113BEB" w:rsidP="00113BEB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-</w:t>
            </w:r>
            <w:r w:rsidRPr="00BE47CC">
              <w:rPr>
                <w:sz w:val="24"/>
                <w:szCs w:val="24"/>
              </w:rPr>
              <w:t>1.23</w:t>
            </w:r>
          </w:p>
        </w:tc>
      </w:tr>
      <w:tr w:rsidR="00113BEB" w:rsidRPr="00BE47CC" w14:paraId="167D8CA6" w14:textId="77777777" w:rsidTr="009909A3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5F1F04C0" w14:textId="16AE78DB" w:rsidR="00113BEB" w:rsidRPr="00BE47CC" w:rsidRDefault="00113BEB" w:rsidP="00113BEB">
            <w:pPr>
              <w:jc w:val="center"/>
              <w:rPr>
                <w:sz w:val="24"/>
                <w:szCs w:val="24"/>
              </w:rPr>
            </w:pPr>
            <w:r w:rsidRPr="00BE47CC">
              <w:rPr>
                <w:sz w:val="24"/>
                <w:szCs w:val="24"/>
              </w:rPr>
              <w:t xml:space="preserve">NR </w:t>
            </w:r>
            <w:r w:rsidRPr="00BE47CC">
              <w:rPr>
                <w:rFonts w:hint="eastAsia"/>
                <w:sz w:val="24"/>
                <w:szCs w:val="24"/>
              </w:rPr>
              <w:t>vs</w:t>
            </w:r>
            <w:r w:rsidRPr="00BE47CC">
              <w:rPr>
                <w:sz w:val="24"/>
                <w:szCs w:val="24"/>
              </w:rPr>
              <w:t xml:space="preserve"> FAR x A vs 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4061636" w14:textId="1B5DFC97" w:rsidR="00113BEB" w:rsidRPr="00BE47CC" w:rsidRDefault="00113BEB" w:rsidP="00113BEB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-</w:t>
            </w:r>
            <w:r w:rsidRPr="00BE47CC">
              <w:rPr>
                <w:sz w:val="24"/>
                <w:szCs w:val="24"/>
              </w:rPr>
              <w:t>0.3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388EF500" w14:textId="2BB0C768" w:rsidR="00113BEB" w:rsidRPr="00BE47CC" w:rsidRDefault="00113BEB" w:rsidP="00113BEB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0</w:t>
            </w:r>
            <w:r w:rsidRPr="00BE47CC">
              <w:rPr>
                <w:sz w:val="24"/>
                <w:szCs w:val="24"/>
              </w:rPr>
              <w:t>.13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F59E39B" w14:textId="5E9B7DCA" w:rsidR="00113BEB" w:rsidRPr="00BE47CC" w:rsidRDefault="00113BEB" w:rsidP="00113BEB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-</w:t>
            </w:r>
            <w:r w:rsidRPr="00BE47CC">
              <w:rPr>
                <w:sz w:val="24"/>
                <w:szCs w:val="24"/>
              </w:rPr>
              <w:t>2.43*</w:t>
            </w:r>
          </w:p>
        </w:tc>
      </w:tr>
      <w:tr w:rsidR="00113BEB" w:rsidRPr="00BE47CC" w14:paraId="4396E950" w14:textId="77777777" w:rsidTr="009909A3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69897FE3" w14:textId="660B8459" w:rsidR="00113BEB" w:rsidRPr="00BE47CC" w:rsidRDefault="00113BEB" w:rsidP="00113BEB">
            <w:pPr>
              <w:jc w:val="center"/>
              <w:rPr>
                <w:sz w:val="24"/>
                <w:szCs w:val="24"/>
              </w:rPr>
            </w:pPr>
            <w:r w:rsidRPr="00BE47CC">
              <w:rPr>
                <w:sz w:val="24"/>
                <w:szCs w:val="24"/>
              </w:rPr>
              <w:t xml:space="preserve">NR </w:t>
            </w:r>
            <w:r w:rsidRPr="00BE47CC">
              <w:rPr>
                <w:rFonts w:hint="eastAsia"/>
                <w:sz w:val="24"/>
                <w:szCs w:val="24"/>
              </w:rPr>
              <w:t>vs</w:t>
            </w:r>
            <w:r w:rsidRPr="00BE47CC">
              <w:rPr>
                <w:sz w:val="24"/>
                <w:szCs w:val="24"/>
              </w:rPr>
              <w:t xml:space="preserve"> FAR x H vs 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AFC2186" w14:textId="105600AA" w:rsidR="00113BEB" w:rsidRPr="00BE47CC" w:rsidRDefault="00113BEB" w:rsidP="00113BEB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-</w:t>
            </w:r>
            <w:r w:rsidRPr="00BE47CC">
              <w:rPr>
                <w:sz w:val="24"/>
                <w:szCs w:val="24"/>
              </w:rPr>
              <w:t>0.16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159EE767" w14:textId="7D555A93" w:rsidR="00113BEB" w:rsidRPr="00BE47CC" w:rsidRDefault="00113BEB" w:rsidP="00113BEB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0</w:t>
            </w:r>
            <w:r w:rsidRPr="00BE47CC">
              <w:rPr>
                <w:sz w:val="24"/>
                <w:szCs w:val="24"/>
              </w:rPr>
              <w:t>.13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C20061B" w14:textId="118AD6F1" w:rsidR="00113BEB" w:rsidRPr="00BE47CC" w:rsidRDefault="00113BEB" w:rsidP="00113BEB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-</w:t>
            </w:r>
            <w:r w:rsidRPr="00BE47CC">
              <w:rPr>
                <w:sz w:val="24"/>
                <w:szCs w:val="24"/>
              </w:rPr>
              <w:t>1.21</w:t>
            </w:r>
          </w:p>
        </w:tc>
      </w:tr>
      <w:tr w:rsidR="00113BEB" w:rsidRPr="00BE47CC" w14:paraId="19CC436B" w14:textId="77777777" w:rsidTr="009909A3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0F81820D" w14:textId="27F6E87C" w:rsidR="00113BEB" w:rsidRPr="00BE47CC" w:rsidRDefault="00113BEB" w:rsidP="00113BEB">
            <w:pPr>
              <w:jc w:val="center"/>
              <w:rPr>
                <w:sz w:val="24"/>
                <w:szCs w:val="24"/>
              </w:rPr>
            </w:pPr>
            <w:r w:rsidRPr="00BE47CC">
              <w:rPr>
                <w:sz w:val="24"/>
                <w:szCs w:val="24"/>
              </w:rPr>
              <w:t xml:space="preserve">ASD vs. TD x NR </w:t>
            </w:r>
            <w:r w:rsidRPr="00BE47CC">
              <w:rPr>
                <w:rFonts w:hint="eastAsia"/>
                <w:sz w:val="24"/>
                <w:szCs w:val="24"/>
              </w:rPr>
              <w:t>vs</w:t>
            </w:r>
            <w:r w:rsidRPr="00BE47CC">
              <w:rPr>
                <w:sz w:val="24"/>
                <w:szCs w:val="24"/>
              </w:rPr>
              <w:t xml:space="preserve"> FAR x A vs H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666D3FB" w14:textId="1D261C82" w:rsidR="00113BEB" w:rsidRPr="00BE47CC" w:rsidRDefault="00113BEB" w:rsidP="00113BEB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-</w:t>
            </w:r>
            <w:r w:rsidRPr="00BE47CC">
              <w:rPr>
                <w:sz w:val="24"/>
                <w:szCs w:val="24"/>
              </w:rPr>
              <w:t>0.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61DF4B47" w14:textId="679E50EF" w:rsidR="00113BEB" w:rsidRPr="00BE47CC" w:rsidRDefault="00113BEB" w:rsidP="00113BEB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0</w:t>
            </w:r>
            <w:r w:rsidRPr="00BE47CC">
              <w:rPr>
                <w:sz w:val="24"/>
                <w:szCs w:val="24"/>
              </w:rPr>
              <w:t>.2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E57CFD0" w14:textId="3CDDA983" w:rsidR="00113BEB" w:rsidRPr="00BE47CC" w:rsidRDefault="00113BEB" w:rsidP="00113BEB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-</w:t>
            </w:r>
            <w:r w:rsidRPr="00BE47CC">
              <w:rPr>
                <w:sz w:val="24"/>
                <w:szCs w:val="24"/>
              </w:rPr>
              <w:t>0.12</w:t>
            </w:r>
          </w:p>
        </w:tc>
      </w:tr>
      <w:tr w:rsidR="00113BEB" w:rsidRPr="00BE47CC" w14:paraId="48923B9B" w14:textId="77777777" w:rsidTr="009909A3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4C432614" w14:textId="3968D49B" w:rsidR="00113BEB" w:rsidRPr="00BE47CC" w:rsidRDefault="00113BEB" w:rsidP="00113BEB">
            <w:pPr>
              <w:jc w:val="center"/>
              <w:rPr>
                <w:sz w:val="24"/>
                <w:szCs w:val="24"/>
              </w:rPr>
            </w:pPr>
            <w:r w:rsidRPr="00BE47CC">
              <w:rPr>
                <w:sz w:val="24"/>
                <w:szCs w:val="24"/>
              </w:rPr>
              <w:t xml:space="preserve">ASD vs. TD x NR </w:t>
            </w:r>
            <w:r w:rsidRPr="00BE47CC">
              <w:rPr>
                <w:rFonts w:hint="eastAsia"/>
                <w:sz w:val="24"/>
                <w:szCs w:val="24"/>
              </w:rPr>
              <w:t>vs</w:t>
            </w:r>
            <w:r w:rsidRPr="00BE47CC">
              <w:rPr>
                <w:sz w:val="24"/>
                <w:szCs w:val="24"/>
              </w:rPr>
              <w:t xml:space="preserve"> FAR x A vs 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718AEAC" w14:textId="69BB2E1A" w:rsidR="00113BEB" w:rsidRPr="00BE47CC" w:rsidRDefault="00113BEB" w:rsidP="00113BEB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-</w:t>
            </w:r>
            <w:r w:rsidRPr="00BE47CC">
              <w:rPr>
                <w:sz w:val="24"/>
                <w:szCs w:val="24"/>
              </w:rPr>
              <w:t>0.3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18F1DB6C" w14:textId="4A937494" w:rsidR="00113BEB" w:rsidRPr="00BE47CC" w:rsidRDefault="00113BEB" w:rsidP="00113BEB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0</w:t>
            </w:r>
            <w:r w:rsidRPr="00BE47CC">
              <w:rPr>
                <w:sz w:val="24"/>
                <w:szCs w:val="24"/>
              </w:rPr>
              <w:t>.2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17B7708" w14:textId="58AF4D38" w:rsidR="00113BEB" w:rsidRPr="00BE47CC" w:rsidRDefault="00113BEB" w:rsidP="00113BEB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-</w:t>
            </w:r>
            <w:r w:rsidRPr="00BE47CC">
              <w:rPr>
                <w:sz w:val="24"/>
                <w:szCs w:val="24"/>
              </w:rPr>
              <w:t>1.28</w:t>
            </w:r>
          </w:p>
        </w:tc>
      </w:tr>
      <w:tr w:rsidR="00113BEB" w:rsidRPr="00BE47CC" w14:paraId="341C9B5F" w14:textId="77777777" w:rsidTr="009909A3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27EF9A8F" w14:textId="35E821A9" w:rsidR="00113BEB" w:rsidRPr="00BE47CC" w:rsidRDefault="00113BEB" w:rsidP="00113BEB">
            <w:pPr>
              <w:jc w:val="center"/>
              <w:rPr>
                <w:sz w:val="24"/>
                <w:szCs w:val="24"/>
              </w:rPr>
            </w:pPr>
            <w:r w:rsidRPr="00BE47CC">
              <w:rPr>
                <w:sz w:val="24"/>
                <w:szCs w:val="24"/>
              </w:rPr>
              <w:t xml:space="preserve">ASD vs. TD x NR </w:t>
            </w:r>
            <w:r w:rsidRPr="00BE47CC">
              <w:rPr>
                <w:rFonts w:hint="eastAsia"/>
                <w:sz w:val="24"/>
                <w:szCs w:val="24"/>
              </w:rPr>
              <w:t>vs</w:t>
            </w:r>
            <w:r w:rsidRPr="00BE47CC">
              <w:rPr>
                <w:sz w:val="24"/>
                <w:szCs w:val="24"/>
              </w:rPr>
              <w:t xml:space="preserve"> FAR x H vs 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E093A04" w14:textId="6F638E67" w:rsidR="00113BEB" w:rsidRPr="00BE47CC" w:rsidRDefault="00113BEB" w:rsidP="00113BEB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-</w:t>
            </w:r>
            <w:r w:rsidRPr="00BE47CC">
              <w:rPr>
                <w:sz w:val="24"/>
                <w:szCs w:val="24"/>
              </w:rPr>
              <w:t>0.31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3303772B" w14:textId="4DEBB210" w:rsidR="00113BEB" w:rsidRPr="00BE47CC" w:rsidRDefault="00113BEB" w:rsidP="00113BEB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0</w:t>
            </w:r>
            <w:r w:rsidRPr="00BE47CC">
              <w:rPr>
                <w:sz w:val="24"/>
                <w:szCs w:val="24"/>
              </w:rPr>
              <w:t>.2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6FF884C" w14:textId="49B3D32E" w:rsidR="00113BEB" w:rsidRPr="00BE47CC" w:rsidRDefault="00113BEB" w:rsidP="00113BEB">
            <w:pPr>
              <w:jc w:val="center"/>
              <w:rPr>
                <w:sz w:val="24"/>
                <w:szCs w:val="24"/>
              </w:rPr>
            </w:pPr>
            <w:r w:rsidRPr="00BE47CC">
              <w:rPr>
                <w:rFonts w:hint="eastAsia"/>
                <w:sz w:val="24"/>
                <w:szCs w:val="24"/>
              </w:rPr>
              <w:t>-</w:t>
            </w:r>
            <w:r w:rsidRPr="00BE47CC">
              <w:rPr>
                <w:sz w:val="24"/>
                <w:szCs w:val="24"/>
              </w:rPr>
              <w:t>1.17</w:t>
            </w:r>
          </w:p>
        </w:tc>
      </w:tr>
    </w:tbl>
    <w:p w14:paraId="01D52F34" w14:textId="77777777" w:rsidR="00D76070" w:rsidRPr="009F0668" w:rsidRDefault="00D76070" w:rsidP="00684EEF">
      <w:pPr>
        <w:spacing w:line="276" w:lineRule="auto"/>
        <w:rPr>
          <w:rFonts w:ascii="Times New Roman" w:hAnsi="Times New Roman" w:cs="Times New Roman"/>
          <w:szCs w:val="20"/>
        </w:rPr>
      </w:pPr>
      <w:r w:rsidRPr="009F0668">
        <w:rPr>
          <w:rFonts w:ascii="Times New Roman" w:hAnsi="Times New Roman" w:cs="Times New Roman"/>
          <w:i/>
          <w:szCs w:val="20"/>
        </w:rPr>
        <w:t>Note</w:t>
      </w:r>
      <w:r w:rsidRPr="009F0668">
        <w:rPr>
          <w:rFonts w:ascii="Times New Roman" w:hAnsi="Times New Roman" w:cs="Times New Roman"/>
          <w:szCs w:val="20"/>
        </w:rPr>
        <w:t>: *</w:t>
      </w:r>
      <w:r w:rsidRPr="009F0668">
        <w:rPr>
          <w:rFonts w:ascii="Times New Roman" w:hAnsi="Times New Roman" w:cs="Times New Roman"/>
          <w:i/>
          <w:szCs w:val="20"/>
        </w:rPr>
        <w:t>p</w:t>
      </w:r>
      <w:r w:rsidRPr="009F0668">
        <w:rPr>
          <w:rFonts w:ascii="Times New Roman" w:hAnsi="Times New Roman" w:cs="Times New Roman"/>
          <w:szCs w:val="20"/>
        </w:rPr>
        <w:t>&lt;.05, *</w:t>
      </w:r>
      <w:r w:rsidRPr="009F0668">
        <w:rPr>
          <w:rFonts w:ascii="Times New Roman" w:hAnsi="Times New Roman" w:cs="Times New Roman"/>
          <w:i/>
          <w:szCs w:val="20"/>
        </w:rPr>
        <w:t>p</w:t>
      </w:r>
      <w:r w:rsidRPr="009F0668">
        <w:rPr>
          <w:rFonts w:ascii="Times New Roman" w:hAnsi="Times New Roman" w:cs="Times New Roman"/>
          <w:szCs w:val="20"/>
        </w:rPr>
        <w:t>&lt;.01, ***</w:t>
      </w:r>
      <w:r w:rsidRPr="009F0668">
        <w:rPr>
          <w:rFonts w:ascii="Times New Roman" w:hAnsi="Times New Roman" w:cs="Times New Roman"/>
          <w:i/>
          <w:szCs w:val="20"/>
        </w:rPr>
        <w:t>p</w:t>
      </w:r>
      <w:r w:rsidRPr="009F0668">
        <w:rPr>
          <w:rFonts w:ascii="Times New Roman" w:hAnsi="Times New Roman" w:cs="Times New Roman"/>
          <w:szCs w:val="20"/>
        </w:rPr>
        <w:t>&lt;.001</w:t>
      </w:r>
    </w:p>
    <w:p w14:paraId="2CD7756A" w14:textId="38AD9BDF" w:rsidR="00F77B4F" w:rsidRDefault="00684EEF" w:rsidP="00237E41">
      <w:pPr>
        <w:spacing w:line="276" w:lineRule="auto"/>
        <w:ind w:leftChars="250" w:left="525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 refers to the angry face distractor condition; H to the happy face distractor condition and N to the neutral face distractor condition.</w:t>
      </w:r>
    </w:p>
    <w:p w14:paraId="62CB63CB" w14:textId="77777777" w:rsidR="001A40FD" w:rsidRDefault="001A40FD" w:rsidP="00863104">
      <w:pPr>
        <w:spacing w:line="360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</w:p>
    <w:p w14:paraId="2FC0438E" w14:textId="77777777" w:rsidR="001A40FD" w:rsidRDefault="001A40FD" w:rsidP="00863104">
      <w:pPr>
        <w:spacing w:line="360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</w:p>
    <w:p w14:paraId="7DEC6C22" w14:textId="77777777" w:rsidR="001A40FD" w:rsidRDefault="001A40FD" w:rsidP="00863104">
      <w:pPr>
        <w:spacing w:line="360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</w:p>
    <w:p w14:paraId="11FF83A3" w14:textId="77777777" w:rsidR="00741B0D" w:rsidRDefault="00741B0D" w:rsidP="00B6783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269BA2B" w14:textId="77777777" w:rsidR="00741B0D" w:rsidRDefault="00741B0D" w:rsidP="00B6783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D17AEB4" w14:textId="77777777" w:rsidR="00741B0D" w:rsidRDefault="00741B0D" w:rsidP="00B6783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0961A3E" w14:textId="77777777" w:rsidR="00741B0D" w:rsidRDefault="00741B0D" w:rsidP="00B6783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97970E5" w14:textId="77777777" w:rsidR="00F77B4F" w:rsidRDefault="00F77B4F"/>
    <w:sectPr w:rsidR="00F77B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195473" w14:textId="77777777" w:rsidR="00A90314" w:rsidRDefault="00A90314" w:rsidP="00B67837">
      <w:r>
        <w:separator/>
      </w:r>
    </w:p>
  </w:endnote>
  <w:endnote w:type="continuationSeparator" w:id="0">
    <w:p w14:paraId="0F3CC96A" w14:textId="77777777" w:rsidR="00A90314" w:rsidRDefault="00A90314" w:rsidP="00B67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860C55" w14:textId="77777777" w:rsidR="00A90314" w:rsidRDefault="00A90314" w:rsidP="00B67837">
      <w:r>
        <w:separator/>
      </w:r>
    </w:p>
  </w:footnote>
  <w:footnote w:type="continuationSeparator" w:id="0">
    <w:p w14:paraId="0A8851DD" w14:textId="77777777" w:rsidR="00A90314" w:rsidRDefault="00A90314" w:rsidP="00B678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5E1"/>
    <w:rsid w:val="00020C5D"/>
    <w:rsid w:val="00042857"/>
    <w:rsid w:val="000A4A77"/>
    <w:rsid w:val="000B4B3B"/>
    <w:rsid w:val="000B7031"/>
    <w:rsid w:val="00113BEB"/>
    <w:rsid w:val="001352F8"/>
    <w:rsid w:val="00137EFF"/>
    <w:rsid w:val="00166C15"/>
    <w:rsid w:val="00170313"/>
    <w:rsid w:val="00177A60"/>
    <w:rsid w:val="001A40FD"/>
    <w:rsid w:val="001A7019"/>
    <w:rsid w:val="001C2DBD"/>
    <w:rsid w:val="00206271"/>
    <w:rsid w:val="00213C3E"/>
    <w:rsid w:val="00214F1D"/>
    <w:rsid w:val="00236173"/>
    <w:rsid w:val="00237E41"/>
    <w:rsid w:val="002971AB"/>
    <w:rsid w:val="002B6CE8"/>
    <w:rsid w:val="002C69E3"/>
    <w:rsid w:val="002E0F79"/>
    <w:rsid w:val="002E2649"/>
    <w:rsid w:val="002E4001"/>
    <w:rsid w:val="002F1DB6"/>
    <w:rsid w:val="00321B2D"/>
    <w:rsid w:val="003526A2"/>
    <w:rsid w:val="00366C91"/>
    <w:rsid w:val="00397133"/>
    <w:rsid w:val="003C7D75"/>
    <w:rsid w:val="003F511A"/>
    <w:rsid w:val="00401E81"/>
    <w:rsid w:val="004229A1"/>
    <w:rsid w:val="004743F0"/>
    <w:rsid w:val="004C1AD3"/>
    <w:rsid w:val="004D368D"/>
    <w:rsid w:val="004D5BB7"/>
    <w:rsid w:val="00502DA8"/>
    <w:rsid w:val="00507319"/>
    <w:rsid w:val="005545E3"/>
    <w:rsid w:val="005A3EDA"/>
    <w:rsid w:val="00617395"/>
    <w:rsid w:val="0065747A"/>
    <w:rsid w:val="00664216"/>
    <w:rsid w:val="00684385"/>
    <w:rsid w:val="00684EEF"/>
    <w:rsid w:val="007144C1"/>
    <w:rsid w:val="00741B0D"/>
    <w:rsid w:val="007508D6"/>
    <w:rsid w:val="00765693"/>
    <w:rsid w:val="007D2377"/>
    <w:rsid w:val="007E3ED0"/>
    <w:rsid w:val="007F1FD4"/>
    <w:rsid w:val="00827445"/>
    <w:rsid w:val="00863104"/>
    <w:rsid w:val="008C6E5C"/>
    <w:rsid w:val="009909A3"/>
    <w:rsid w:val="0099527A"/>
    <w:rsid w:val="009D300A"/>
    <w:rsid w:val="009E2C7F"/>
    <w:rsid w:val="009E61F8"/>
    <w:rsid w:val="009E620F"/>
    <w:rsid w:val="009F0668"/>
    <w:rsid w:val="00A10983"/>
    <w:rsid w:val="00A1288D"/>
    <w:rsid w:val="00A22996"/>
    <w:rsid w:val="00A25255"/>
    <w:rsid w:val="00A648A6"/>
    <w:rsid w:val="00A90314"/>
    <w:rsid w:val="00AA4F5D"/>
    <w:rsid w:val="00AB2EED"/>
    <w:rsid w:val="00AD33D0"/>
    <w:rsid w:val="00AF0174"/>
    <w:rsid w:val="00AF6659"/>
    <w:rsid w:val="00B367A5"/>
    <w:rsid w:val="00B47AD0"/>
    <w:rsid w:val="00B67837"/>
    <w:rsid w:val="00BE1863"/>
    <w:rsid w:val="00BE47CC"/>
    <w:rsid w:val="00BF2127"/>
    <w:rsid w:val="00C20263"/>
    <w:rsid w:val="00C30F15"/>
    <w:rsid w:val="00C839CD"/>
    <w:rsid w:val="00C8751D"/>
    <w:rsid w:val="00CD1098"/>
    <w:rsid w:val="00CE0454"/>
    <w:rsid w:val="00CE066E"/>
    <w:rsid w:val="00CE702E"/>
    <w:rsid w:val="00CF05E2"/>
    <w:rsid w:val="00CF4229"/>
    <w:rsid w:val="00D75A61"/>
    <w:rsid w:val="00D76070"/>
    <w:rsid w:val="00D853DC"/>
    <w:rsid w:val="00DC2687"/>
    <w:rsid w:val="00DD11F3"/>
    <w:rsid w:val="00E15490"/>
    <w:rsid w:val="00E20EC7"/>
    <w:rsid w:val="00E514BC"/>
    <w:rsid w:val="00E873EB"/>
    <w:rsid w:val="00E90CC9"/>
    <w:rsid w:val="00EB5C4B"/>
    <w:rsid w:val="00EE6EA6"/>
    <w:rsid w:val="00EF46EB"/>
    <w:rsid w:val="00F0529D"/>
    <w:rsid w:val="00F175F8"/>
    <w:rsid w:val="00F745E1"/>
    <w:rsid w:val="00F77B4F"/>
    <w:rsid w:val="00F91F89"/>
    <w:rsid w:val="00F96138"/>
    <w:rsid w:val="00FC2522"/>
    <w:rsid w:val="00FF5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17B8F4"/>
  <w15:chartTrackingRefBased/>
  <w15:docId w15:val="{C7839504-B6E1-4570-8707-9FEB272CC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78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78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78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78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7837"/>
    <w:rPr>
      <w:sz w:val="18"/>
      <w:szCs w:val="18"/>
    </w:rPr>
  </w:style>
  <w:style w:type="table" w:styleId="a5">
    <w:name w:val="Table Grid"/>
    <w:basedOn w:val="a1"/>
    <w:qFormat/>
    <w:rsid w:val="00B6783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366C91"/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66C9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莉</dc:creator>
  <cp:keywords/>
  <dc:description/>
  <cp:lastModifiedBy>Zli</cp:lastModifiedBy>
  <cp:revision>9</cp:revision>
  <dcterms:created xsi:type="dcterms:W3CDTF">2020-10-07T14:23:00Z</dcterms:created>
  <dcterms:modified xsi:type="dcterms:W3CDTF">2020-10-07T14:37:00Z</dcterms:modified>
</cp:coreProperties>
</file>